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B7394" w14:textId="7E64EDF5" w:rsidR="009C1C33" w:rsidRDefault="009C1C33" w:rsidP="00A158E3">
      <w:pPr>
        <w:pStyle w:val="Caption"/>
        <w:keepNext/>
        <w:spacing w:after="120"/>
        <w:ind w:left="720" w:hanging="720"/>
        <w:rPr>
          <w:rFonts w:ascii="Calibri" w:hAnsi="Calibri" w:cs="Calibri"/>
          <w:sz w:val="28"/>
          <w:szCs w:val="28"/>
        </w:rPr>
      </w:pPr>
      <w:bookmarkStart w:id="0" w:name="_Ref176355717"/>
      <w:r w:rsidRPr="009C1C33">
        <w:rPr>
          <w:rFonts w:ascii="Calibri" w:hAnsi="Calibri" w:cs="Calibri"/>
          <w:sz w:val="28"/>
          <w:szCs w:val="28"/>
        </w:rPr>
        <w:t>Erdrich et al., 202</w:t>
      </w:r>
      <w:r w:rsidR="00722379">
        <w:rPr>
          <w:rFonts w:ascii="Calibri" w:hAnsi="Calibri" w:cs="Calibri"/>
          <w:sz w:val="28"/>
          <w:szCs w:val="28"/>
        </w:rPr>
        <w:t>5</w:t>
      </w:r>
      <w:r w:rsidRPr="009C1C33">
        <w:rPr>
          <w:rFonts w:ascii="Calibri" w:hAnsi="Calibri" w:cs="Calibri"/>
          <w:sz w:val="28"/>
          <w:szCs w:val="28"/>
        </w:rPr>
        <w:t>. Oral Health, Oral Microbiota and Pain</w:t>
      </w:r>
    </w:p>
    <w:p w14:paraId="63577E10" w14:textId="299B1492" w:rsidR="00161A0B" w:rsidRPr="006E3C71" w:rsidRDefault="00161A0B" w:rsidP="00161A0B">
      <w:pPr>
        <w:rPr>
          <w:b/>
          <w:bCs/>
        </w:rPr>
      </w:pPr>
      <w:r w:rsidRPr="006E3C71">
        <w:rPr>
          <w:b/>
          <w:bCs/>
        </w:rPr>
        <w:t>Table Legends</w:t>
      </w:r>
    </w:p>
    <w:p w14:paraId="32360345" w14:textId="7D1575F9" w:rsidR="00AE08F4" w:rsidRPr="00161A0B" w:rsidRDefault="00AE08F4" w:rsidP="00161A0B">
      <w:r w:rsidRPr="00161A0B">
        <w:rPr>
          <w:b/>
          <w:bCs/>
        </w:rPr>
        <w:t>Table</w:t>
      </w:r>
      <w:r w:rsidR="00161A0B">
        <w:rPr>
          <w:b/>
          <w:bCs/>
        </w:rPr>
        <w:t xml:space="preserve"> 1</w:t>
      </w:r>
      <w:r w:rsidRPr="00161A0B">
        <w:rPr>
          <w:b/>
          <w:bCs/>
        </w:rPr>
        <w:t>.</w:t>
      </w:r>
      <w:r w:rsidRPr="00161A0B">
        <w:t xml:space="preserve"> Characteristics of the cohort</w:t>
      </w:r>
      <w:bookmarkEnd w:id="0"/>
      <w:r w:rsidRPr="00161A0B">
        <w:t xml:space="preserve"> (n=158)</w:t>
      </w:r>
    </w:p>
    <w:p w14:paraId="6498FB0B" w14:textId="77CE9FEE" w:rsidR="0070091D" w:rsidRPr="00161A0B" w:rsidRDefault="003E44B4" w:rsidP="00161A0B">
      <w:r w:rsidRPr="00161A0B">
        <w:t>Key: HEI = healthy eating index, a Medians presented for results of non-parametric data only</w:t>
      </w:r>
      <w:bookmarkStart w:id="1" w:name="_Ref175578782"/>
    </w:p>
    <w:p w14:paraId="3A05F970" w14:textId="2CC03ACA" w:rsidR="0070091D" w:rsidRPr="00161A0B" w:rsidRDefault="0070091D" w:rsidP="00161A0B">
      <w:bookmarkStart w:id="2" w:name="_Ref175583864"/>
      <w:r w:rsidRPr="004B55AB">
        <w:rPr>
          <w:b/>
          <w:bCs/>
        </w:rPr>
        <w:t>Table</w:t>
      </w:r>
      <w:bookmarkEnd w:id="2"/>
      <w:r w:rsidRPr="004B55AB">
        <w:rPr>
          <w:b/>
          <w:bCs/>
        </w:rPr>
        <w:t xml:space="preserve"> </w:t>
      </w:r>
      <w:r w:rsidR="004B55AB" w:rsidRPr="004B55AB">
        <w:rPr>
          <w:b/>
          <w:bCs/>
        </w:rPr>
        <w:t>2</w:t>
      </w:r>
      <w:r w:rsidRPr="00161A0B">
        <w:t xml:space="preserve">. </w:t>
      </w:r>
      <w:r w:rsidR="00E6601F" w:rsidRPr="00161A0B">
        <w:t>Associations between b</w:t>
      </w:r>
      <w:r w:rsidRPr="00161A0B">
        <w:t xml:space="preserve">odily pain (SF36) </w:t>
      </w:r>
      <w:r w:rsidR="00E6601F" w:rsidRPr="00161A0B">
        <w:t xml:space="preserve">and </w:t>
      </w:r>
      <w:r w:rsidRPr="00161A0B">
        <w:t xml:space="preserve">relative abundance of oral species, after adjusting for age, BMI and added dietary sugar </w:t>
      </w:r>
    </w:p>
    <w:p w14:paraId="5BD5AB71" w14:textId="030604A6" w:rsidR="0070091D" w:rsidRDefault="0070091D" w:rsidP="0070091D">
      <w:r w:rsidRPr="00161A0B">
        <w:t>Key: a= positively correlated with SF36-BP scores, b = inversely correlated with SF36-BP scores,</w:t>
      </w:r>
      <w:r>
        <w:t xml:space="preserve"> </w:t>
      </w:r>
      <w:proofErr w:type="spellStart"/>
      <w:r w:rsidRPr="00161A0B">
        <w:t>Adj</w:t>
      </w:r>
      <w:proofErr w:type="spellEnd"/>
      <w:r w:rsidRPr="00161A0B">
        <w:t xml:space="preserve"> p = adjusted p-value after Benjamini-Hochberg correction</w:t>
      </w:r>
    </w:p>
    <w:p w14:paraId="0763787D" w14:textId="6EDA9FE6" w:rsidR="00646783" w:rsidRPr="00161A0B" w:rsidRDefault="00646783" w:rsidP="00646783">
      <w:bookmarkStart w:id="3" w:name="_Ref175605622"/>
      <w:r w:rsidRPr="00646783">
        <w:rPr>
          <w:b/>
          <w:bCs/>
        </w:rPr>
        <w:t xml:space="preserve">Table </w:t>
      </w:r>
      <w:bookmarkEnd w:id="3"/>
      <w:r w:rsidRPr="00646783">
        <w:rPr>
          <w:b/>
          <w:bCs/>
        </w:rPr>
        <w:t>3</w:t>
      </w:r>
      <w:r w:rsidRPr="00161A0B">
        <w:t>. Correlational analysis between relative abundance of oral genera and body pain scores</w:t>
      </w:r>
    </w:p>
    <w:p w14:paraId="40D8B6D4" w14:textId="12866528" w:rsidR="00B90568" w:rsidRPr="00161A0B" w:rsidRDefault="00646783" w:rsidP="00646783">
      <w:r w:rsidRPr="00161A0B">
        <w:t xml:space="preserve">Key: </w:t>
      </w:r>
      <w:proofErr w:type="spellStart"/>
      <w:r w:rsidRPr="00161A0B">
        <w:t>Adj</w:t>
      </w:r>
      <w:proofErr w:type="spellEnd"/>
      <w:r w:rsidRPr="00161A0B">
        <w:t xml:space="preserve"> p = adjusted P-value after Benjamini-Hochberg correction</w:t>
      </w:r>
    </w:p>
    <w:p w14:paraId="3CFCE682" w14:textId="1C0C66F9" w:rsidR="00646783" w:rsidRPr="00161A0B" w:rsidRDefault="00646783" w:rsidP="00646783">
      <w:r w:rsidRPr="00646783">
        <w:rPr>
          <w:b/>
          <w:bCs/>
        </w:rPr>
        <w:t xml:space="preserve">Table </w:t>
      </w:r>
      <w:r>
        <w:rPr>
          <w:b/>
          <w:bCs/>
        </w:rPr>
        <w:t>4</w:t>
      </w:r>
      <w:r w:rsidRPr="00161A0B">
        <w:t xml:space="preserve">. Differences in relative abundance of oral genera in women with and without migraine </w:t>
      </w:r>
    </w:p>
    <w:p w14:paraId="78B014E7" w14:textId="5DD6D1E6" w:rsidR="00646783" w:rsidRPr="00161A0B" w:rsidRDefault="00646783" w:rsidP="00646783">
      <w:r w:rsidRPr="00736033">
        <w:rPr>
          <w:b/>
          <w:bCs/>
        </w:rPr>
        <w:t xml:space="preserve">Table </w:t>
      </w:r>
      <w:r w:rsidR="00736033">
        <w:rPr>
          <w:b/>
          <w:bCs/>
        </w:rPr>
        <w:t>5</w:t>
      </w:r>
      <w:r w:rsidRPr="00736033">
        <w:rPr>
          <w:b/>
          <w:bCs/>
        </w:rPr>
        <w:fldChar w:fldCharType="begin"/>
      </w:r>
      <w:r w:rsidRPr="00736033">
        <w:rPr>
          <w:b/>
          <w:bCs/>
        </w:rPr>
        <w:instrText xml:space="preserve"> SEQ Table \* ARABIC </w:instrText>
      </w:r>
      <w:r w:rsidRPr="00736033">
        <w:rPr>
          <w:b/>
          <w:bCs/>
        </w:rPr>
        <w:fldChar w:fldCharType="separate"/>
      </w:r>
      <w:r w:rsidRPr="00736033">
        <w:rPr>
          <w:b/>
          <w:bCs/>
        </w:rPr>
        <w:fldChar w:fldCharType="end"/>
      </w:r>
      <w:r w:rsidRPr="00161A0B">
        <w:t xml:space="preserve">. Correlations between relative abundance of oral genera and functional bowel disorder severity scores </w:t>
      </w:r>
      <w:r w:rsidR="00736033">
        <w:t>in 156 women</w:t>
      </w:r>
    </w:p>
    <w:p w14:paraId="161EDC47" w14:textId="77777777" w:rsidR="00646783" w:rsidRPr="0012100D" w:rsidRDefault="00646783" w:rsidP="00646783">
      <w:r w:rsidRPr="00161A0B">
        <w:t xml:space="preserve">Key: </w:t>
      </w:r>
      <w:proofErr w:type="spellStart"/>
      <w:r w:rsidRPr="00161A0B">
        <w:t>Adj</w:t>
      </w:r>
      <w:proofErr w:type="spellEnd"/>
      <w:r w:rsidRPr="00161A0B">
        <w:t xml:space="preserve"> p = adjusted P-value after Benjamini-Hochberg correction</w:t>
      </w:r>
    </w:p>
    <w:bookmarkEnd w:id="1"/>
    <w:p w14:paraId="76EF4D99" w14:textId="77777777" w:rsidR="00561179" w:rsidRPr="00F57B05" w:rsidRDefault="00561179" w:rsidP="00161A0B">
      <w:pPr>
        <w:rPr>
          <w:b/>
          <w:bCs/>
        </w:rPr>
      </w:pPr>
    </w:p>
    <w:p w14:paraId="4A844D47" w14:textId="24BCD682" w:rsidR="00561179" w:rsidRPr="00F57B05" w:rsidRDefault="006E3C71" w:rsidP="00161A0B">
      <w:pPr>
        <w:rPr>
          <w:b/>
          <w:bCs/>
        </w:rPr>
      </w:pPr>
      <w:r w:rsidRPr="00F57B05">
        <w:rPr>
          <w:b/>
          <w:bCs/>
        </w:rPr>
        <w:t>Supplemental</w:t>
      </w:r>
      <w:r w:rsidR="00561179" w:rsidRPr="00F57B05">
        <w:rPr>
          <w:b/>
          <w:bCs/>
        </w:rPr>
        <w:t xml:space="preserve"> tables</w:t>
      </w:r>
    </w:p>
    <w:p w14:paraId="2A25A952" w14:textId="05F70194" w:rsidR="00B77C64" w:rsidRDefault="00E86C57" w:rsidP="00161A0B">
      <w:bookmarkStart w:id="4" w:name="_Ref175062598"/>
      <w:r w:rsidRPr="00F57B05">
        <w:rPr>
          <w:b/>
          <w:bCs/>
        </w:rPr>
        <w:t>Supp Table 1</w:t>
      </w:r>
      <w:r>
        <w:t>. Oral health questionnaire.</w:t>
      </w:r>
    </w:p>
    <w:p w14:paraId="5D60FC01" w14:textId="324541DE" w:rsidR="005669BF" w:rsidRPr="00161A0B" w:rsidRDefault="005669BF" w:rsidP="00161A0B">
      <w:r w:rsidRPr="00F57B05">
        <w:rPr>
          <w:b/>
          <w:bCs/>
        </w:rPr>
        <w:t>Supp Table 2</w:t>
      </w:r>
      <w:r w:rsidRPr="00161A0B">
        <w:t>.</w:t>
      </w:r>
      <w:r w:rsidRPr="14069543">
        <w:t xml:space="preserve"> Correlation coefficients between relative abundance of oral microbial species and oral</w:t>
      </w:r>
      <w:r w:rsidRPr="00161A0B">
        <w:t xml:space="preserve"> health scores of 156 women</w:t>
      </w:r>
    </w:p>
    <w:p w14:paraId="105EF993" w14:textId="1B695096" w:rsidR="00D01605" w:rsidRPr="00161A0B" w:rsidRDefault="00D01605" w:rsidP="00D01605">
      <w:bookmarkStart w:id="5" w:name="_Ref175668349"/>
      <w:bookmarkEnd w:id="4"/>
      <w:r w:rsidRPr="00F57B05">
        <w:rPr>
          <w:b/>
          <w:bCs/>
        </w:rPr>
        <w:t>Supp</w:t>
      </w:r>
      <w:r w:rsidRPr="00F57B05">
        <w:rPr>
          <w:b/>
          <w:bCs/>
        </w:rPr>
        <w:t xml:space="preserve"> </w:t>
      </w:r>
      <w:r w:rsidRPr="00F57B05">
        <w:rPr>
          <w:b/>
          <w:bCs/>
        </w:rPr>
        <w:t xml:space="preserve">Table </w:t>
      </w:r>
      <w:bookmarkEnd w:id="5"/>
      <w:r w:rsidRPr="00F57B05">
        <w:rPr>
          <w:b/>
          <w:bCs/>
        </w:rPr>
        <w:t>3</w:t>
      </w:r>
      <w:r w:rsidRPr="00F57B05">
        <w:rPr>
          <w:b/>
          <w:bCs/>
        </w:rPr>
        <w:t>.</w:t>
      </w:r>
      <w:r w:rsidRPr="00161A0B">
        <w:t xml:space="preserve"> Correlation coefficients between relative abundance of oral microbial species and oral health scores of 156 women</w:t>
      </w:r>
    </w:p>
    <w:p w14:paraId="26994413" w14:textId="77777777" w:rsidR="00D01605" w:rsidRPr="00161A0B" w:rsidRDefault="00D01605" w:rsidP="00D01605">
      <w:r w:rsidRPr="00161A0B">
        <w:t xml:space="preserve">Key: </w:t>
      </w:r>
      <w:proofErr w:type="spellStart"/>
      <w:r w:rsidRPr="00161A0B">
        <w:t>Adj</w:t>
      </w:r>
      <w:proofErr w:type="spellEnd"/>
      <w:r w:rsidRPr="00161A0B">
        <w:t xml:space="preserve"> p = adjusted p-value after Benjamini-Hochberg correction</w:t>
      </w:r>
    </w:p>
    <w:p w14:paraId="2162D889" w14:textId="0C4A8B7B" w:rsidR="002F750D" w:rsidRPr="00161A0B" w:rsidRDefault="002F750D" w:rsidP="00161A0B">
      <w:r w:rsidRPr="00F57B05">
        <w:rPr>
          <w:b/>
          <w:bCs/>
        </w:rPr>
        <w:t xml:space="preserve">Supp Table </w:t>
      </w:r>
      <w:r w:rsidR="00D01605" w:rsidRPr="00F57B05">
        <w:rPr>
          <w:b/>
          <w:bCs/>
        </w:rPr>
        <w:t>4.</w:t>
      </w:r>
      <w:r w:rsidRPr="00161A0B">
        <w:t xml:space="preserve"> Generalised linear model (GLM) results for association between relative abundance of oral species and oral health scores in women</w:t>
      </w:r>
    </w:p>
    <w:p w14:paraId="6819BD35" w14:textId="77777777" w:rsidR="002F750D" w:rsidRPr="00161A0B" w:rsidRDefault="002F750D" w:rsidP="00161A0B">
      <w:r w:rsidRPr="00161A0B">
        <w:t xml:space="preserve">Key: OH = oral health, </w:t>
      </w:r>
      <w:proofErr w:type="spellStart"/>
      <w:r w:rsidRPr="00161A0B">
        <w:t>Adj</w:t>
      </w:r>
      <w:proofErr w:type="spellEnd"/>
      <w:r w:rsidRPr="00161A0B">
        <w:t xml:space="preserve"> p = adjusted P-value after Benjamini-Hochberg correction</w:t>
      </w:r>
    </w:p>
    <w:p w14:paraId="7C6CC140" w14:textId="47624E4E" w:rsidR="00561179" w:rsidRPr="00161A0B" w:rsidRDefault="00561179" w:rsidP="00161A0B">
      <w:r w:rsidRPr="00161A0B">
        <w:t>Results of correlational analysis between pain indices and oral health</w:t>
      </w:r>
    </w:p>
    <w:p w14:paraId="6252884D" w14:textId="363AE406" w:rsidR="004A43DA" w:rsidRPr="00161A0B" w:rsidRDefault="00D01605" w:rsidP="004A43DA">
      <w:bookmarkStart w:id="6" w:name="_Ref176640893"/>
      <w:r w:rsidRPr="00F57B05">
        <w:rPr>
          <w:b/>
          <w:bCs/>
        </w:rPr>
        <w:t xml:space="preserve">Supp </w:t>
      </w:r>
      <w:r w:rsidR="004A43DA" w:rsidRPr="00F57B05">
        <w:rPr>
          <w:b/>
          <w:bCs/>
        </w:rPr>
        <w:t>Table</w:t>
      </w:r>
      <w:bookmarkEnd w:id="6"/>
      <w:r w:rsidRPr="00F57B05">
        <w:rPr>
          <w:b/>
          <w:bCs/>
        </w:rPr>
        <w:t xml:space="preserve"> 5</w:t>
      </w:r>
      <w:r w:rsidR="004A43DA" w:rsidRPr="00F57B05">
        <w:rPr>
          <w:b/>
          <w:bCs/>
        </w:rPr>
        <w:t>.</w:t>
      </w:r>
      <w:r w:rsidR="004A43DA" w:rsidRPr="00161A0B">
        <w:t xml:space="preserve"> Correlation coefficients of relative abundance of oral species with bodily pain scores as evaluated by the SF36 </w:t>
      </w:r>
    </w:p>
    <w:p w14:paraId="1343E152" w14:textId="77777777" w:rsidR="004A43DA" w:rsidRPr="00161A0B" w:rsidRDefault="004A43DA" w:rsidP="004A43DA">
      <w:r w:rsidRPr="00161A0B">
        <w:t xml:space="preserve">Key: </w:t>
      </w:r>
      <w:proofErr w:type="spellStart"/>
      <w:r w:rsidRPr="00161A0B">
        <w:t>Adj</w:t>
      </w:r>
      <w:proofErr w:type="spellEnd"/>
      <w:r w:rsidRPr="00161A0B">
        <w:t xml:space="preserve"> p = adjusted p-value after Benjamini-Hochberg correction</w:t>
      </w:r>
    </w:p>
    <w:p w14:paraId="3519EBD5" w14:textId="77777777" w:rsidR="00F70B7E" w:rsidRDefault="00F70B7E" w:rsidP="00F70B7E"/>
    <w:p w14:paraId="6132F368" w14:textId="77777777" w:rsidR="00561179" w:rsidRPr="00161A0B" w:rsidRDefault="00561179" w:rsidP="00161A0B"/>
    <w:sectPr w:rsidR="00561179" w:rsidRPr="00161A0B" w:rsidSect="00A158E3">
      <w:pgSz w:w="11906" w:h="16838"/>
      <w:pgMar w:top="108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932B5"/>
    <w:multiLevelType w:val="hybridMultilevel"/>
    <w:tmpl w:val="632C0A52"/>
    <w:lvl w:ilvl="0" w:tplc="6678756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796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ain M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E432D"/>
    <w:rsid w:val="000212CA"/>
    <w:rsid w:val="00080DE9"/>
    <w:rsid w:val="000B52B7"/>
    <w:rsid w:val="000E432D"/>
    <w:rsid w:val="000F0426"/>
    <w:rsid w:val="00116FC8"/>
    <w:rsid w:val="00142BBA"/>
    <w:rsid w:val="00161A0B"/>
    <w:rsid w:val="0016585D"/>
    <w:rsid w:val="001B4FE8"/>
    <w:rsid w:val="00206EF5"/>
    <w:rsid w:val="00213826"/>
    <w:rsid w:val="002F750D"/>
    <w:rsid w:val="00303DA2"/>
    <w:rsid w:val="00365348"/>
    <w:rsid w:val="003810F2"/>
    <w:rsid w:val="003E44B4"/>
    <w:rsid w:val="003F3D6B"/>
    <w:rsid w:val="004300FA"/>
    <w:rsid w:val="00487955"/>
    <w:rsid w:val="004A43DA"/>
    <w:rsid w:val="004B082A"/>
    <w:rsid w:val="004B0D9B"/>
    <w:rsid w:val="004B55AB"/>
    <w:rsid w:val="004C5E31"/>
    <w:rsid w:val="00552C06"/>
    <w:rsid w:val="00561179"/>
    <w:rsid w:val="005669BF"/>
    <w:rsid w:val="005A428A"/>
    <w:rsid w:val="005B2BB9"/>
    <w:rsid w:val="005C1DA9"/>
    <w:rsid w:val="005F1C8F"/>
    <w:rsid w:val="005F54FB"/>
    <w:rsid w:val="00601778"/>
    <w:rsid w:val="0062516D"/>
    <w:rsid w:val="00646783"/>
    <w:rsid w:val="006A7B01"/>
    <w:rsid w:val="006D21F0"/>
    <w:rsid w:val="006E27F1"/>
    <w:rsid w:val="006E3C71"/>
    <w:rsid w:val="006F384F"/>
    <w:rsid w:val="0070091D"/>
    <w:rsid w:val="0072106B"/>
    <w:rsid w:val="00722379"/>
    <w:rsid w:val="00736033"/>
    <w:rsid w:val="00743010"/>
    <w:rsid w:val="00762CAF"/>
    <w:rsid w:val="007A6328"/>
    <w:rsid w:val="007B59C6"/>
    <w:rsid w:val="007C3AA4"/>
    <w:rsid w:val="00803B47"/>
    <w:rsid w:val="00852C04"/>
    <w:rsid w:val="00880A88"/>
    <w:rsid w:val="00884EEA"/>
    <w:rsid w:val="008D33F6"/>
    <w:rsid w:val="00940965"/>
    <w:rsid w:val="009C1C33"/>
    <w:rsid w:val="00A158E3"/>
    <w:rsid w:val="00A322A2"/>
    <w:rsid w:val="00A62165"/>
    <w:rsid w:val="00AE08F4"/>
    <w:rsid w:val="00AF5345"/>
    <w:rsid w:val="00B77C64"/>
    <w:rsid w:val="00B90568"/>
    <w:rsid w:val="00BF48EC"/>
    <w:rsid w:val="00C51431"/>
    <w:rsid w:val="00C82B94"/>
    <w:rsid w:val="00C958DF"/>
    <w:rsid w:val="00CE1F7D"/>
    <w:rsid w:val="00CF0456"/>
    <w:rsid w:val="00D01605"/>
    <w:rsid w:val="00D21BFA"/>
    <w:rsid w:val="00D60D77"/>
    <w:rsid w:val="00D60F98"/>
    <w:rsid w:val="00DD3109"/>
    <w:rsid w:val="00E6601F"/>
    <w:rsid w:val="00E86C57"/>
    <w:rsid w:val="00E93251"/>
    <w:rsid w:val="00EB6092"/>
    <w:rsid w:val="00EC0ABC"/>
    <w:rsid w:val="00ED18B1"/>
    <w:rsid w:val="00ED46BA"/>
    <w:rsid w:val="00F17742"/>
    <w:rsid w:val="00F57B05"/>
    <w:rsid w:val="00F656C2"/>
    <w:rsid w:val="00F70B7E"/>
    <w:rsid w:val="00FB117B"/>
    <w:rsid w:val="00FE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9A8A8"/>
  <w15:chartTrackingRefBased/>
  <w15:docId w15:val="{05189893-F80C-483F-A7E3-ED24774E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3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3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3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3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3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3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3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3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Table Grid FIDGIT"/>
    <w:basedOn w:val="TableNormal"/>
    <w:uiPriority w:val="40"/>
    <w:rsid w:val="000B52B7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E4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3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3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3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3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3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3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3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3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3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3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3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3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3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32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E432D"/>
    <w:pPr>
      <w:spacing w:after="200" w:line="240" w:lineRule="auto"/>
    </w:pPr>
    <w:rPr>
      <w:rFonts w:eastAsia="SimSu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Sharon Erdrich</cp:lastModifiedBy>
  <cp:revision>33</cp:revision>
  <dcterms:created xsi:type="dcterms:W3CDTF">2025-03-17T02:15:00Z</dcterms:created>
  <dcterms:modified xsi:type="dcterms:W3CDTF">2025-03-17T05:22:00Z</dcterms:modified>
</cp:coreProperties>
</file>